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55453" w14:textId="77777777" w:rsidR="008C1696" w:rsidRDefault="009D1EA4">
      <w:pPr>
        <w:rPr>
          <w:rFonts w:hint="eastAsia"/>
        </w:rPr>
      </w:pPr>
      <w:r>
        <w:rPr>
          <w:noProof/>
        </w:rPr>
        <w:drawing>
          <wp:inline distT="0" distB="0" distL="0" distR="0" wp14:anchorId="319F17D8" wp14:editId="3F629661">
            <wp:extent cx="5274310" cy="4170680"/>
            <wp:effectExtent l="0" t="0" r="2540" b="1270"/>
            <wp:docPr id="418453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4539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0C4D9" w14:textId="77777777" w:rsidR="009D1EA4" w:rsidRDefault="009D1E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S1 The degradation of substrate along the transfers of the low-diversity community.</w:t>
      </w:r>
    </w:p>
    <w:p w14:paraId="164CAABA" w14:textId="77777777" w:rsidR="001B7CDF" w:rsidRDefault="001B7CDF">
      <w:pPr>
        <w:rPr>
          <w:rFonts w:ascii="Times New Roman" w:hAnsi="Times New Roman" w:cs="Times New Roman"/>
          <w:sz w:val="24"/>
          <w:szCs w:val="24"/>
        </w:rPr>
      </w:pPr>
    </w:p>
    <w:p w14:paraId="3FECD276" w14:textId="77777777" w:rsidR="00FF3E72" w:rsidRDefault="00FF3E72" w:rsidP="00FF3E72">
      <w:pPr>
        <w:jc w:val="center"/>
        <w:rPr>
          <w:rFonts w:ascii="Times New Roman" w:hAnsi="Times New Roman" w:cs="Times New Roman"/>
          <w:sz w:val="24"/>
          <w:szCs w:val="24"/>
        </w:rPr>
      </w:pPr>
      <w:r w:rsidRPr="00252E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22E65" wp14:editId="0F3835BF">
            <wp:extent cx="3912042" cy="2449147"/>
            <wp:effectExtent l="0" t="0" r="0" b="8890"/>
            <wp:docPr id="3072966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114" cy="245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2DD7E" w14:textId="77777777" w:rsidR="00FF3E72" w:rsidRDefault="00FF3E72" w:rsidP="00FF3E7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EA8179" w14:textId="388E13BB" w:rsidR="00FF3E72" w:rsidRDefault="00FF3E72" w:rsidP="00FF3E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S2 </w:t>
      </w:r>
      <w:r w:rsidRPr="0047739D">
        <w:rPr>
          <w:rFonts w:ascii="Times New Roman" w:hAnsi="Times New Roman" w:cs="Times New Roman" w:hint="eastAsia"/>
          <w:sz w:val="24"/>
          <w:szCs w:val="24"/>
        </w:rPr>
        <w:t>Correlation analysis of the gene level and transcriptional level of cellulose hydrolysis-related enzymes</w:t>
      </w:r>
    </w:p>
    <w:p w14:paraId="7BC0A1AC" w14:textId="77777777" w:rsidR="00FF3E72" w:rsidRDefault="00FF3E72">
      <w:pPr>
        <w:rPr>
          <w:rFonts w:ascii="Times New Roman" w:hAnsi="Times New Roman" w:cs="Times New Roman"/>
          <w:sz w:val="24"/>
          <w:szCs w:val="24"/>
        </w:rPr>
      </w:pPr>
    </w:p>
    <w:p w14:paraId="70DB78D2" w14:textId="77777777" w:rsidR="001B7CDF" w:rsidRDefault="003C4A44">
      <w:pPr>
        <w:rPr>
          <w:rFonts w:ascii="Times New Roman" w:hAnsi="Times New Roman" w:cs="Times New Roman"/>
          <w:sz w:val="24"/>
          <w:szCs w:val="24"/>
        </w:rPr>
      </w:pPr>
      <w:r w:rsidRPr="003C4A4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2FEA12" wp14:editId="7D337E6A">
            <wp:extent cx="5274310" cy="2058670"/>
            <wp:effectExtent l="0" t="0" r="2540" b="0"/>
            <wp:docPr id="1205763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70A0D" w14:textId="63266755" w:rsidR="003C4A44" w:rsidRPr="007D23EE" w:rsidRDefault="003C4A44" w:rsidP="003C4A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0"/>
      <w:bookmarkStart w:id="1" w:name="OLE_LINK51"/>
      <w:r w:rsidRPr="007D23EE">
        <w:rPr>
          <w:rFonts w:ascii="Times New Roman" w:hAnsi="Times New Roman" w:cs="Times New Roman" w:hint="eastAsia"/>
          <w:sz w:val="24"/>
          <w:szCs w:val="24"/>
        </w:rPr>
        <w:t>Fig. S</w:t>
      </w:r>
      <w:r w:rsidR="00645941" w:rsidRPr="007D23EE">
        <w:rPr>
          <w:rFonts w:ascii="Times New Roman" w:hAnsi="Times New Roman" w:cs="Times New Roman" w:hint="eastAsia"/>
          <w:sz w:val="24"/>
          <w:szCs w:val="24"/>
        </w:rPr>
        <w:t>3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Degradation of substrate, activity of key cellulolytic enzyme during lignocellulose substrate degradation 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7D23E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ellulomonas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a) Degradation of substrate</w:t>
      </w:r>
      <w:r w:rsidRPr="007D23EE">
        <w:rPr>
          <w:rFonts w:ascii="Times New Roman" w:hAnsi="Times New Roman" w:cs="Times New Roman" w:hint="eastAsia"/>
          <w:sz w:val="24"/>
          <w:szCs w:val="24"/>
        </w:rPr>
        <w:t>. (b)</w:t>
      </w:r>
      <w:r w:rsidRPr="007D23EE">
        <w:rPr>
          <w:rFonts w:ascii="Times New Roman" w:hAnsi="Times New Roman" w:cs="Times New Roman"/>
          <w:sz w:val="24"/>
          <w:szCs w:val="24"/>
        </w:rPr>
        <w:t xml:space="preserve"> Activity of key cellulolytic enzyme (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FPase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D23EE">
        <w:rPr>
          <w:rFonts w:ascii="Times New Roman" w:hAnsi="Times New Roman" w:cs="Times New Roman"/>
          <w:sz w:val="24"/>
          <w:szCs w:val="24"/>
        </w:rPr>
        <w:t>β-glucosidase)</w:t>
      </w:r>
      <w:r w:rsidRPr="007D23EE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p w14:paraId="631AD313" w14:textId="77777777" w:rsidR="003C4A44" w:rsidRPr="007D23EE" w:rsidRDefault="003C4A44">
      <w:pPr>
        <w:rPr>
          <w:rFonts w:ascii="Times New Roman" w:hAnsi="Times New Roman" w:cs="Times New Roman"/>
          <w:sz w:val="24"/>
          <w:szCs w:val="24"/>
        </w:rPr>
      </w:pPr>
    </w:p>
    <w:p w14:paraId="17207684" w14:textId="77777777" w:rsidR="001B7CDF" w:rsidRPr="007D23EE" w:rsidRDefault="001B7CDF">
      <w:pPr>
        <w:rPr>
          <w:rFonts w:ascii="Times New Roman" w:hAnsi="Times New Roman" w:cs="Times New Roman"/>
          <w:sz w:val="24"/>
          <w:szCs w:val="24"/>
        </w:rPr>
      </w:pPr>
    </w:p>
    <w:p w14:paraId="536F6E09" w14:textId="77777777" w:rsidR="001B7CDF" w:rsidRPr="007D23EE" w:rsidRDefault="001B7CDF" w:rsidP="001B7C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53"/>
      <w:bookmarkStart w:id="3" w:name="OLE_LINK124"/>
      <w:r w:rsidRPr="007D2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ext S1</w:t>
      </w:r>
      <w:bookmarkEnd w:id="2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NA and RNA extraction quality control and metagenomic and </w:t>
      </w:r>
      <w:proofErr w:type="spellStart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metatranscriptional</w:t>
      </w:r>
      <w:proofErr w:type="spellEnd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is steps</w:t>
      </w:r>
    </w:p>
    <w:p w14:paraId="74DD1F11" w14:textId="77777777" w:rsidR="00496972" w:rsidRPr="007D23EE" w:rsidRDefault="00496972" w:rsidP="001B7C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1. Metagenomic analysis</w:t>
      </w:r>
    </w:p>
    <w:p w14:paraId="61FDBA2C" w14:textId="77777777" w:rsidR="001447CB" w:rsidRPr="007D23EE" w:rsidRDefault="00496972" w:rsidP="001447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1.1 DNA extraction</w:t>
      </w:r>
    </w:p>
    <w:p w14:paraId="5DDC1282" w14:textId="77777777" w:rsidR="001447CB" w:rsidRPr="007D23EE" w:rsidRDefault="001447CB" w:rsidP="0049697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/>
          <w:sz w:val="24"/>
          <w:szCs w:val="24"/>
        </w:rPr>
        <w:t>Total DNA was extracted using the E.Z.N.A.® stool DNA Kit (Omega Bio-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, Norcross, GA, U.S.) according to manufacturer’s protocols. </w:t>
      </w:r>
      <w:r w:rsidR="00496972" w:rsidRPr="007D23EE">
        <w:rPr>
          <w:rFonts w:ascii="Times New Roman" w:hAnsi="Times New Roman" w:cs="Times New Roman" w:hint="eastAsia"/>
          <w:sz w:val="24"/>
          <w:szCs w:val="24"/>
        </w:rPr>
        <w:t xml:space="preserve">Concentration and purity of extracted DNA was determined with </w:t>
      </w:r>
      <w:proofErr w:type="spellStart"/>
      <w:r w:rsidR="00496972" w:rsidRPr="007D23EE">
        <w:rPr>
          <w:rFonts w:ascii="Times New Roman" w:hAnsi="Times New Roman" w:cs="Times New Roman" w:hint="eastAsia"/>
          <w:sz w:val="24"/>
          <w:szCs w:val="24"/>
        </w:rPr>
        <w:t>SynergyHTX</w:t>
      </w:r>
      <w:proofErr w:type="spellEnd"/>
      <w:r w:rsidR="00496972" w:rsidRPr="007D23EE">
        <w:rPr>
          <w:rFonts w:ascii="Times New Roman" w:hAnsi="Times New Roman" w:cs="Times New Roman" w:hint="eastAsia"/>
          <w:sz w:val="24"/>
          <w:szCs w:val="24"/>
        </w:rPr>
        <w:t xml:space="preserve"> and NanoDrop2000, respectively. DNA quality was checked on 1% agarose gel.</w:t>
      </w:r>
    </w:p>
    <w:p w14:paraId="5EBEEDFA" w14:textId="77777777" w:rsidR="00496972" w:rsidRPr="007D23EE" w:rsidRDefault="00496972" w:rsidP="004969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1.2 Metagenomic sequencing</w:t>
      </w:r>
    </w:p>
    <w:p w14:paraId="5DBC671C" w14:textId="77777777" w:rsidR="00496972" w:rsidRPr="007D23EE" w:rsidRDefault="001447CB" w:rsidP="0049697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 w:hint="eastAsia"/>
          <w:sz w:val="24"/>
          <w:szCs w:val="24"/>
        </w:rPr>
        <w:t xml:space="preserve">DNA extract was fragmented to an average size of about 350 bp using Covaris M220 (Gene Company Limited, China) for paired-end library construction. Paired-end library was constructed using </w:t>
      </w:r>
      <w:bookmarkStart w:id="4" w:name="OLE_LINK2"/>
      <w:r w:rsidRPr="007D23EE">
        <w:rPr>
          <w:rFonts w:ascii="Times New Roman" w:hAnsi="Times New Roman" w:cs="Times New Roman" w:hint="eastAsia"/>
          <w:sz w:val="24"/>
          <w:szCs w:val="24"/>
        </w:rPr>
        <w:t>NEXTFLEX</w:t>
      </w:r>
      <w:r w:rsidRPr="007D23EE">
        <w:rPr>
          <w:rFonts w:ascii="Times New Roman" w:hAnsi="Times New Roman" w:cs="Times New Roman" w:hint="eastAsia"/>
          <w:sz w:val="24"/>
          <w:szCs w:val="24"/>
        </w:rPr>
        <w:fldChar w:fldCharType="begin"/>
      </w:r>
      <w:r w:rsidRPr="007D23EE">
        <w:rPr>
          <w:rFonts w:ascii="Times New Roman" w:hAnsi="Times New Roman" w:cs="Times New Roman" w:hint="eastAsia"/>
          <w:sz w:val="24"/>
          <w:szCs w:val="24"/>
        </w:rPr>
        <w:instrText xml:space="preserve">INCLUDEPICTURE \d "https://g.alicdn.com/dingding/desktop-assets/1.4.6/img/emoji/36x36/ae.png" \* MERGEFORMATINET </w:instrText>
      </w:r>
      <w:r w:rsidRPr="007D23EE">
        <w:rPr>
          <w:rFonts w:ascii="Times New Roman" w:hAnsi="Times New Roman" w:cs="Times New Roman" w:hint="eastAsia"/>
          <w:sz w:val="24"/>
          <w:szCs w:val="24"/>
        </w:rPr>
        <w:fldChar w:fldCharType="separate"/>
      </w:r>
      <w:r w:rsidRPr="007D23EE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3B85AC75" wp14:editId="1235D967">
            <wp:extent cx="86360" cy="86360"/>
            <wp:effectExtent l="0" t="0" r="2540" b="2540"/>
            <wp:docPr id="6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G_256"/>
                    <pic:cNvPicPr>
                      <a:picLocks noChangeAspect="1"/>
                    </pic:cNvPicPr>
                  </pic:nvPicPr>
                  <pic:blipFill>
                    <a:blip r:embed="rId10" r:link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360" cy="86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  <w:r w:rsidRPr="007D23EE">
        <w:rPr>
          <w:rFonts w:ascii="Times New Roman" w:hAnsi="Times New Roman" w:cs="Times New Roman" w:hint="eastAsia"/>
          <w:sz w:val="24"/>
          <w:szCs w:val="24"/>
        </w:rPr>
        <w:fldChar w:fldCharType="end"/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Rapid DNA-Seq </w:t>
      </w:r>
      <w:bookmarkEnd w:id="4"/>
      <w:r w:rsidRPr="007D23EE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7D23EE">
        <w:rPr>
          <w:rFonts w:ascii="Times New Roman" w:hAnsi="Times New Roman" w:cs="Times New Roman" w:hint="eastAsia"/>
          <w:sz w:val="24"/>
          <w:szCs w:val="24"/>
        </w:rPr>
        <w:t>Bioo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Scientific, Austin, TX, USA). Paired-end sequencing was performed on Illumina </w:t>
      </w:r>
      <w:proofErr w:type="spellStart"/>
      <w:r w:rsidRPr="007D23EE">
        <w:rPr>
          <w:rFonts w:ascii="Times New Roman" w:hAnsi="Times New Roman" w:cs="Times New Roman" w:hint="eastAsia"/>
          <w:sz w:val="24"/>
          <w:szCs w:val="24"/>
        </w:rPr>
        <w:t>NovaSeq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>™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X Plus (Illumina Inc., San Diego, CA, USA) at </w:t>
      </w:r>
      <w:proofErr w:type="spellStart"/>
      <w:r w:rsidRPr="007D23EE">
        <w:rPr>
          <w:rFonts w:ascii="Times New Roman" w:hAnsi="Times New Roman" w:cs="Times New Roman" w:hint="eastAsia"/>
          <w:sz w:val="24"/>
          <w:szCs w:val="24"/>
        </w:rPr>
        <w:t>Majorbio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Bio-Pharm Technology Co., Ltd. (Shanghai, China) using </w:t>
      </w:r>
      <w:proofErr w:type="spellStart"/>
      <w:r w:rsidRPr="007D23EE">
        <w:rPr>
          <w:rFonts w:ascii="Times New Roman" w:hAnsi="Times New Roman" w:cs="Times New Roman" w:hint="eastAsia"/>
          <w:sz w:val="24"/>
          <w:szCs w:val="24"/>
        </w:rPr>
        <w:t>NovaSeq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X Series 25B Reagent Kit according to the manufacturer</w:t>
      </w:r>
      <w:r w:rsidRPr="007D23EE">
        <w:rPr>
          <w:rFonts w:ascii="Times New Roman" w:hAnsi="Times New Roman" w:cs="Times New Roman" w:hint="eastAsia"/>
          <w:sz w:val="24"/>
          <w:szCs w:val="24"/>
        </w:rPr>
        <w:t>’</w:t>
      </w:r>
      <w:r w:rsidRPr="007D23EE">
        <w:rPr>
          <w:rFonts w:ascii="Times New Roman" w:hAnsi="Times New Roman" w:cs="Times New Roman" w:hint="eastAsia"/>
          <w:sz w:val="24"/>
          <w:szCs w:val="24"/>
        </w:rPr>
        <w:t>s instructions (</w:t>
      </w:r>
      <w:hyperlink r:id="rId12" w:history="1">
        <w:r w:rsidR="00496972" w:rsidRPr="007D23EE">
          <w:rPr>
            <w:rStyle w:val="a7"/>
            <w:rFonts w:ascii="Times New Roman" w:hAnsi="Times New Roman" w:cs="Times New Roman" w:hint="eastAsia"/>
            <w:color w:val="auto"/>
            <w:sz w:val="24"/>
            <w:szCs w:val="24"/>
          </w:rPr>
          <w:t>www.illumina.com</w:t>
        </w:r>
      </w:hyperlink>
      <w:r w:rsidRPr="007D23EE">
        <w:rPr>
          <w:rFonts w:ascii="Times New Roman" w:hAnsi="Times New Roman" w:cs="Times New Roman" w:hint="eastAsia"/>
          <w:sz w:val="24"/>
          <w:szCs w:val="24"/>
        </w:rPr>
        <w:t>).</w:t>
      </w:r>
    </w:p>
    <w:p w14:paraId="1FCC8E77" w14:textId="77777777" w:rsidR="00496972" w:rsidRPr="007D23EE" w:rsidRDefault="00496972" w:rsidP="004969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 Processing of metagenome sequencing data</w:t>
      </w:r>
    </w:p>
    <w:p w14:paraId="05823749" w14:textId="77777777" w:rsidR="00496972" w:rsidRPr="007D23EE" w:rsidRDefault="00496972" w:rsidP="0049697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/>
          <w:sz w:val="24"/>
          <w:szCs w:val="24"/>
        </w:rPr>
        <w:t xml:space="preserve">The data were analyzed on the free online platform of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Cloud Platform (https://cloud.majorbio.com/). Briefly, the raw sequencing reads were trimmed of </w:t>
      </w:r>
      <w:r w:rsidRPr="007D23EE">
        <w:rPr>
          <w:rFonts w:ascii="Times New Roman" w:hAnsi="Times New Roman" w:cs="Times New Roman"/>
          <w:sz w:val="24"/>
          <w:szCs w:val="24"/>
        </w:rPr>
        <w:lastRenderedPageBreak/>
        <w:t xml:space="preserve">adapters, and low-quality reads (length&lt;50 bp or with average quality value &lt;20) were removed by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(https://github.com/OpenGene/fastp). The quality-filtered data were assembled using MEGAHIT</w:t>
      </w:r>
      <w:r w:rsidR="00147FCA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https://github.com/voutcn/megahit). Contigs with a length ≥ 300 bp were selected as the final assembling result. Open reading frames (ORFs) from each assembled contigs were predicted using Prodigal</w:t>
      </w:r>
      <w:r w:rsidRPr="007D23EE">
        <w:rPr>
          <w:rFonts w:ascii="Times New Roman" w:hAnsi="Times New Roman" w:cs="Times New Roman"/>
          <w:sz w:val="24"/>
          <w:szCs w:val="24"/>
        </w:rPr>
        <w:t>（</w:t>
      </w:r>
      <w:r w:rsidRPr="007D23EE">
        <w:rPr>
          <w:rFonts w:ascii="Times New Roman" w:hAnsi="Times New Roman" w:cs="Times New Roman"/>
          <w:sz w:val="24"/>
          <w:szCs w:val="24"/>
        </w:rPr>
        <w:t>https://github.com/hyattpd/Prodigal</w:t>
      </w:r>
      <w:r w:rsidRPr="007D23EE">
        <w:rPr>
          <w:rFonts w:ascii="Times New Roman" w:hAnsi="Times New Roman" w:cs="Times New Roman"/>
          <w:sz w:val="24"/>
          <w:szCs w:val="24"/>
        </w:rPr>
        <w:t>）</w:t>
      </w:r>
      <w:r w:rsidRPr="007D23EE">
        <w:rPr>
          <w:rFonts w:ascii="Times New Roman" w:hAnsi="Times New Roman" w:cs="Times New Roman"/>
          <w:sz w:val="24"/>
          <w:szCs w:val="24"/>
        </w:rPr>
        <w:t>and a length ≥ 100 bp ORFs were retrieved. A non-redundant gene catalog was constructed using CD-HIT</w:t>
      </w:r>
      <w:r w:rsidR="00147FCA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 xml:space="preserve">(http://weizhongli-lab.org/cd-hit/) with 90% sequence identity and 90% coverage. Gene abundance for a certain sample was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eatimated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SOAPaligner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(https://github.com/ShujiaHuang/SOAPaligner) with 95% identity.</w:t>
      </w:r>
    </w:p>
    <w:p w14:paraId="6F8FAD01" w14:textId="77777777" w:rsidR="00496972" w:rsidRPr="007D23EE" w:rsidRDefault="00496972" w:rsidP="004969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7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proofErr w:type="spellStart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Metatranscriptional</w:t>
      </w:r>
      <w:proofErr w:type="spellEnd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is</w:t>
      </w:r>
    </w:p>
    <w:bookmarkEnd w:id="5"/>
    <w:p w14:paraId="75ECF61F" w14:textId="77777777" w:rsidR="00496972" w:rsidRPr="007D23EE" w:rsidRDefault="00496972" w:rsidP="004969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1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extraction </w:t>
      </w:r>
    </w:p>
    <w:p w14:paraId="1EAAFFB8" w14:textId="77777777" w:rsidR="00496972" w:rsidRPr="007D23EE" w:rsidRDefault="00496972" w:rsidP="0049697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6" w:name="OLE_LINK5"/>
      <w:r w:rsidRPr="007D23EE">
        <w:rPr>
          <w:rFonts w:ascii="Times New Roman" w:hAnsi="Times New Roman" w:cs="Times New Roman"/>
          <w:sz w:val="24"/>
          <w:szCs w:val="24"/>
        </w:rPr>
        <w:t>Total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NA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extract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ing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TRIzol®Reagent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ccording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anufacturer’s instructions. Then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NA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qualit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determin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5300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Bioanalyser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(Agilent)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n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quantifi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ing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ND-2000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Technologies). Only high-quality RNA </w:t>
      </w:r>
      <w:proofErr w:type="gramStart"/>
      <w:r w:rsidRPr="007D23EE">
        <w:rPr>
          <w:rFonts w:ascii="Times New Roman" w:hAnsi="Times New Roman" w:cs="Times New Roman"/>
          <w:sz w:val="24"/>
          <w:szCs w:val="24"/>
        </w:rPr>
        <w:t>sample(</w:t>
      </w:r>
      <w:proofErr w:type="gramEnd"/>
      <w:r w:rsidRPr="007D23EE">
        <w:rPr>
          <w:rFonts w:ascii="Times New Roman" w:hAnsi="Times New Roman" w:cs="Times New Roman"/>
          <w:sz w:val="24"/>
          <w:szCs w:val="24"/>
        </w:rPr>
        <w:t>OD260/280=1.8~2.2, OD260/230≥2.0, RQN≥6.5, 28S:18S≥1.0,&gt;1μg)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o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onstruct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equencing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library.</w:t>
      </w:r>
    </w:p>
    <w:p w14:paraId="21210472" w14:textId="77777777" w:rsidR="00496972" w:rsidRPr="007D23EE" w:rsidRDefault="00496972" w:rsidP="004969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OLE_LINK6"/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2.2</w:t>
      </w:r>
      <w:bookmarkEnd w:id="6"/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7"/>
      <w:r w:rsidRPr="007D23EE">
        <w:rPr>
          <w:rFonts w:ascii="Times New Roman" w:hAnsi="Times New Roman" w:cs="Times New Roman"/>
          <w:b/>
          <w:bCs/>
          <w:sz w:val="24"/>
          <w:szCs w:val="24"/>
        </w:rPr>
        <w:t>Library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>preparation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Sequencing </w:t>
      </w:r>
    </w:p>
    <w:p w14:paraId="0AB451A6" w14:textId="77777777" w:rsidR="00496972" w:rsidRPr="007D23EE" w:rsidRDefault="00496972" w:rsidP="00BF7747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/>
          <w:sz w:val="24"/>
          <w:szCs w:val="24"/>
        </w:rPr>
        <w:t>RNA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urification, reverse transcription, library construction and sequencing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er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 xml:space="preserve">performed at Shanghai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io-pharm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iotechnolog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7D23EE">
        <w:rPr>
          <w:rFonts w:ascii="Times New Roman" w:hAnsi="Times New Roman" w:cs="Times New Roman"/>
          <w:sz w:val="24"/>
          <w:szCs w:val="24"/>
        </w:rPr>
        <w:t>Co.,Ltd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23E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7D23EE">
        <w:rPr>
          <w:rFonts w:ascii="Times New Roman" w:hAnsi="Times New Roman" w:cs="Times New Roman"/>
          <w:sz w:val="24"/>
          <w:szCs w:val="24"/>
        </w:rPr>
        <w:t>Shanghai,China</w:t>
      </w:r>
      <w:proofErr w:type="spellEnd"/>
      <w:proofErr w:type="gramEnd"/>
      <w:r w:rsidRPr="007D23EE">
        <w:rPr>
          <w:rFonts w:ascii="Times New Roman" w:hAnsi="Times New Roman" w:cs="Times New Roman"/>
          <w:sz w:val="24"/>
          <w:szCs w:val="24"/>
        </w:rPr>
        <w:t>)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ccord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o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anufacturer’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instructions.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 RNA-seq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ranscriptom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librariy</w:t>
      </w:r>
      <w:proofErr w:type="spell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repar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follow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Illumina®Stranded</w:t>
      </w:r>
      <w:proofErr w:type="spell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A1357" w:rsidRPr="007D23EE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7D23EE">
        <w:rPr>
          <w:rFonts w:ascii="Times New Roman" w:hAnsi="Times New Roman" w:cs="Times New Roman"/>
          <w:sz w:val="24"/>
          <w:szCs w:val="24"/>
        </w:rPr>
        <w:t>Prep,Ligation</w:t>
      </w:r>
      <w:proofErr w:type="spellEnd"/>
      <w:proofErr w:type="gram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SanDiego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>, CA) us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1μ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f total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NA. Shortly,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essenger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 isolat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ccording to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electi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etho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 oligo(dT) beads and then fragmented by fragmentation buffer firstly. Secondly double-stranded cD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 synthesiz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double-stranded cD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ynthesis kit (Invitrogen, CA)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ith random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hexamer primers.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ynthesiz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D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ubject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o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end-repair,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hosphorylati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n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dapter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dditi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ccording to library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onstructi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rotocol.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Librarie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er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iz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elect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for cD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arget fragment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f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300bp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2%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Low Rang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ltr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garos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follow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CR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mplifi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husi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DNA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olymeras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NEB)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for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15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CR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ycles.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fter quantifi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Qubit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4.0,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equenc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library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a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erformed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n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X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lus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latform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(PE150)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ing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Reagent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Kit.</w:t>
      </w:r>
      <w:r w:rsidR="00FA135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2AD04AD" w14:textId="77777777" w:rsidR="00FA1357" w:rsidRPr="007D23EE" w:rsidRDefault="00BF7747" w:rsidP="001B7C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>Quality</w:t>
      </w:r>
      <w:r w:rsidR="00FA1357"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FA1357"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FA1357"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>Read</w:t>
      </w:r>
      <w:r w:rsidR="00FA1357"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357"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mapping </w:t>
      </w:r>
    </w:p>
    <w:p w14:paraId="0299439B" w14:textId="77777777" w:rsidR="00147FCA" w:rsidRPr="007D23EE" w:rsidRDefault="00FA1357" w:rsidP="00147FCA">
      <w:pPr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aw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air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en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eads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er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rimm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n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qualit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ontrolled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ith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default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parameters.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n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clean reads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ere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eparately</w:t>
      </w:r>
      <w:r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ligned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o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eferenc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genom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ith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rientation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od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using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HISAT2 software.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Th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mapped reads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of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each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sampl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were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ssembled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by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23EE">
        <w:rPr>
          <w:rFonts w:ascii="Times New Roman" w:hAnsi="Times New Roman" w:cs="Times New Roman"/>
          <w:sz w:val="24"/>
          <w:szCs w:val="24"/>
        </w:rPr>
        <w:t>StringTie</w:t>
      </w:r>
      <w:proofErr w:type="spellEnd"/>
      <w:r w:rsidRPr="007D23EE">
        <w:rPr>
          <w:rFonts w:ascii="Times New Roman" w:hAnsi="Times New Roman" w:cs="Times New Roman"/>
          <w:sz w:val="24"/>
          <w:szCs w:val="24"/>
        </w:rPr>
        <w:t xml:space="preserve"> in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reference-based</w:t>
      </w:r>
      <w:r w:rsidR="00BF7747" w:rsidRPr="007D2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3EE">
        <w:rPr>
          <w:rFonts w:ascii="Times New Roman" w:hAnsi="Times New Roman" w:cs="Times New Roman"/>
          <w:sz w:val="24"/>
          <w:szCs w:val="24"/>
        </w:rPr>
        <w:t>approach.</w:t>
      </w:r>
      <w:r w:rsidR="00147FCA"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CC35438" w14:textId="77777777" w:rsidR="00147FCA" w:rsidRPr="007D23EE" w:rsidRDefault="00147FCA" w:rsidP="00147F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unctional annotation </w:t>
      </w:r>
    </w:p>
    <w:p w14:paraId="7C82CA0D" w14:textId="77777777" w:rsidR="00147FCA" w:rsidRPr="007D23EE" w:rsidRDefault="00147FCA" w:rsidP="00147F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/>
          <w:sz w:val="24"/>
          <w:szCs w:val="24"/>
        </w:rPr>
        <w:t>Searching against the KEGG (Kyoto Encyclopedia of Genes and Genomes) database was conducted for functional annotation. The coding genes for denitrification-related enzymes were identified according to KEGG PATHWAY database and the abundance was evaluated by the matched reads (reads count and relative reads number).</w:t>
      </w:r>
    </w:p>
    <w:bookmarkEnd w:id="3"/>
    <w:p w14:paraId="408E402C" w14:textId="77777777" w:rsidR="00147FCA" w:rsidRPr="007D23EE" w:rsidRDefault="00147FCA" w:rsidP="00147FC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B72CB78" w14:textId="77777777" w:rsidR="00A56005" w:rsidRPr="007D23EE" w:rsidRDefault="00FF3E72" w:rsidP="001B7CDF">
      <w:pPr>
        <w:spacing w:line="360" w:lineRule="auto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7D2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D23EE">
        <w:rPr>
          <w:rFonts w:ascii="Times New Roman" w:hAnsi="Times New Roman" w:cs="Times New Roman" w:hint="eastAsia"/>
          <w:b/>
          <w:bCs/>
          <w:sz w:val="24"/>
          <w:szCs w:val="24"/>
        </w:rPr>
        <w:t>ext S2</w:t>
      </w:r>
      <w:r w:rsidR="00A56005" w:rsidRPr="007D23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56005" w:rsidRPr="007D23EE">
        <w:rPr>
          <w:rFonts w:ascii="Times New Roman" w:hAnsi="Times New Roman" w:cs="Times New Roman"/>
          <w:b/>
          <w:bCs/>
          <w:sz w:val="24"/>
          <w:szCs w:val="24"/>
        </w:rPr>
        <w:t>The </w:t>
      </w:r>
      <w:r w:rsidR="00A56005" w:rsidRPr="007D23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16S</w:t>
      </w:r>
      <w:r w:rsidR="00A56005" w:rsidRPr="007D23EE">
        <w:rPr>
          <w:rFonts w:ascii="Times New Roman" w:hAnsi="Times New Roman" w:cs="Times New Roman"/>
          <w:b/>
          <w:bCs/>
          <w:sz w:val="24"/>
          <w:szCs w:val="24"/>
        </w:rPr>
        <w:t xml:space="preserve"> rRNA gene sequence of isolate </w:t>
      </w:r>
      <w:bookmarkStart w:id="8" w:name="OLE_LINK84"/>
      <w:r w:rsidR="00A56005" w:rsidRPr="007D23EE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ellulomonas</w:t>
      </w:r>
      <w:bookmarkEnd w:id="8"/>
    </w:p>
    <w:p w14:paraId="45F05FFC" w14:textId="6A5AE0E6" w:rsidR="001B7CDF" w:rsidRPr="007D23EE" w:rsidRDefault="00A56005" w:rsidP="001B7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23EE">
        <w:rPr>
          <w:rFonts w:ascii="Times New Roman" w:hAnsi="Times New Roman" w:cs="Times New Roman" w:hint="eastAsia"/>
          <w:sz w:val="24"/>
          <w:szCs w:val="24"/>
        </w:rPr>
        <w:t>TGCAAGTCGAACGGTGAAGGTCAGCTTGCTGACTGGATCAGTGGCGAACGGGTGAGTAACACGTGAGCAACCTACCCTTCACTCTGGGATAAGCCTTGGAAACGGGGTCTAATACCGGATACGAGACGCACGGGCATCTGTAGCGTCTGGAAAGATTTATCGGTGGGGGATGGGCTCGCGGCCTATCAGCTTGTTGGTGGGGTAATGGCCTACCAAGGCGACGACGGGTAGCCGGCCTGAGAGGGCGACCGGCCACACTGGGACTGAGACACGGCCCAGACTCCTACGGGAGGCAGCAGTGGGGAATATTGCACAATGGGCGAAAGCCTGATGCAGCGACGCCGCGTGCGGGATGACGGCCTTCGGGTTGTAAACCGCTTTCAGCAGGGAAGAAGCGCAAGTGACGGTACCTGCAGAAGAAGCGCCGGCTAACTACGTGCCAGCAGCCGCGGTAATACGTAGGGCGCAAGCGTTGTCCGGAATTATTGGGCGTAAAGAGCTCGTAGGCGGTTTGTCGCGTCTGCTGTGAAAACCTCAGGCTCAACCTGGGGCTTGCAGTGGGTACGGGCAGACTAGAGTGCGGTAGGGGTGACTGGAATTCCTGGTGTAGCGGTGGAATGCGCAGATATCAGGAGGAACACCGATGGCGAAGGCAGGTCACTGGGCCGCAACTGACGCTGAGGAGCGAAAGCATGGGGAGCGAACAGGATTAGATACCCTGGTAGTCCATGCCGTAAACGTTGGGCACTAGGTGTGGGGTCCATTCCACGGATTCCGTGCCGCAGCAAACGCATTAAGTGCCCCGCCTGGGGAGTACGGCCGCAAGGCTAAAACTCAAAGAAATTGACGGGGGCCCGCACAAGCGGCGGAGCATGCGGATTAATTCGATGCAACGCGAAGAACCTTACCAAGGCTTGACATACACCGGAAACGTGCAGAGATGTGCGCCCCGCAA</w:t>
      </w:r>
      <w:r w:rsidRPr="007D23EE">
        <w:rPr>
          <w:rFonts w:ascii="Times New Roman" w:hAnsi="Times New Roman" w:cs="Times New Roman" w:hint="eastAsia"/>
          <w:sz w:val="24"/>
          <w:szCs w:val="24"/>
        </w:rPr>
        <w:lastRenderedPageBreak/>
        <w:t>GGTCGGTGTACAGGTGGTGCATGGTTGTCGTCAGCTCGTGTCGTGAGATGTTGGGTTAAGTCCCGCAACGAGCGCAACCCTCGTCCCATGTTGCCAGCGGGTTATGCCGGGGACTCATGGGAGACTGCCGGGGTCAACTCGGAGGAAGGTGGGGATGACGTCAAATCATCATGCCCCTTATGTCTTGGGCTTCACGCATGCTACAATGGCCGGTACAAAGGGCTGCGATACCGCGAGGTGGAGCGAATCCCAAAAAGCCGGTCTCAGTTCGGATTGGGGTCTGCAACTCGACCCCATGAAGTCGGAGTCGCTAGTAATCGCAGATCAGCAACGCTGCGGTGAATACGTTCCCGGGCCTTGTACACACCGCCCGTCAAGTCATGAAAGTCGGTAACACCCGAAGCCGATGGCCCAACCGTAAGGGGGGAGTCGTCGAA</w:t>
      </w:r>
    </w:p>
    <w:sectPr w:rsidR="001B7CDF" w:rsidRPr="007D23EE" w:rsidSect="0070083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31D26" w14:textId="77777777" w:rsidR="00683FAE" w:rsidRDefault="00683FAE" w:rsidP="001B7CDF">
      <w:pPr>
        <w:rPr>
          <w:rFonts w:hint="eastAsia"/>
        </w:rPr>
      </w:pPr>
      <w:r>
        <w:separator/>
      </w:r>
    </w:p>
  </w:endnote>
  <w:endnote w:type="continuationSeparator" w:id="0">
    <w:p w14:paraId="76117FB8" w14:textId="77777777" w:rsidR="00683FAE" w:rsidRDefault="00683FAE" w:rsidP="001B7C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230DC" w14:textId="77777777" w:rsidR="00683FAE" w:rsidRDefault="00683FAE" w:rsidP="001B7CDF">
      <w:pPr>
        <w:rPr>
          <w:rFonts w:hint="eastAsia"/>
        </w:rPr>
      </w:pPr>
      <w:r>
        <w:separator/>
      </w:r>
    </w:p>
  </w:footnote>
  <w:footnote w:type="continuationSeparator" w:id="0">
    <w:p w14:paraId="429BCFDD" w14:textId="77777777" w:rsidR="00683FAE" w:rsidRDefault="00683FAE" w:rsidP="001B7C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EA4"/>
    <w:rsid w:val="00052F42"/>
    <w:rsid w:val="001447CB"/>
    <w:rsid w:val="00147FCA"/>
    <w:rsid w:val="001A2420"/>
    <w:rsid w:val="001B7CDF"/>
    <w:rsid w:val="002A3608"/>
    <w:rsid w:val="00350A66"/>
    <w:rsid w:val="00357C28"/>
    <w:rsid w:val="00364983"/>
    <w:rsid w:val="003C4A44"/>
    <w:rsid w:val="00496972"/>
    <w:rsid w:val="005223FA"/>
    <w:rsid w:val="0060295F"/>
    <w:rsid w:val="00645941"/>
    <w:rsid w:val="00683FAE"/>
    <w:rsid w:val="00700837"/>
    <w:rsid w:val="00736B2B"/>
    <w:rsid w:val="007762C4"/>
    <w:rsid w:val="007D23EE"/>
    <w:rsid w:val="00803456"/>
    <w:rsid w:val="008C1696"/>
    <w:rsid w:val="009C2318"/>
    <w:rsid w:val="009D1EA4"/>
    <w:rsid w:val="00A53ED8"/>
    <w:rsid w:val="00A56005"/>
    <w:rsid w:val="00AA0C30"/>
    <w:rsid w:val="00AB2CBE"/>
    <w:rsid w:val="00BF7747"/>
    <w:rsid w:val="00D33D14"/>
    <w:rsid w:val="00D66C66"/>
    <w:rsid w:val="00E57EE7"/>
    <w:rsid w:val="00E60CE9"/>
    <w:rsid w:val="00EC2C42"/>
    <w:rsid w:val="00F626D7"/>
    <w:rsid w:val="00FA1357"/>
    <w:rsid w:val="00FF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D98985"/>
  <w15:chartTrackingRefBased/>
  <w15:docId w15:val="{9B317794-CF08-4C35-803F-BBB0E429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C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CDF"/>
    <w:rPr>
      <w:sz w:val="18"/>
      <w:szCs w:val="18"/>
    </w:rPr>
  </w:style>
  <w:style w:type="character" w:styleId="a7">
    <w:name w:val="Hyperlink"/>
    <w:basedOn w:val="a0"/>
    <w:uiPriority w:val="99"/>
    <w:unhideWhenUsed/>
    <w:rsid w:val="0049697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9697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496972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700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3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6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illumina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https://g.alicdn.com/dingding/desktop-assets/1.4.6/img/emoji/36x36/ae.png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E89D4-E0E8-4F27-942A-12BEB85F5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5</Pages>
  <Words>633</Words>
  <Characters>5508</Characters>
  <Application>Microsoft Office Word</Application>
  <DocSecurity>0</DocSecurity>
  <Lines>108</Lines>
  <Paragraphs>25</Paragraphs>
  <ScaleCrop>false</ScaleCrop>
  <Company/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Zhang</dc:creator>
  <cp:keywords/>
  <dc:description/>
  <cp:lastModifiedBy>Xinyue Zhang</cp:lastModifiedBy>
  <cp:revision>5</cp:revision>
  <dcterms:created xsi:type="dcterms:W3CDTF">2024-05-01T08:24:00Z</dcterms:created>
  <dcterms:modified xsi:type="dcterms:W3CDTF">2025-11-2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9b7543-c4c4-4d1a-8b5f-1d78b8a6be0b</vt:lpwstr>
  </property>
</Properties>
</file>